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1: Plasmid constructs.</w:t>
      </w:r>
    </w:p>
    <w:p>
      <w:pPr>
        <w:pStyle w:val="Normal"/>
        <w:spacing w:lineRule="auto" w:line="480"/>
        <w:rPr/>
      </w:pPr>
      <w:r>
        <w:rPr/>
        <w:t>Maps and Addgene deposit numbers are indicated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3664"/>
        <w:gridCol w:w="3866"/>
        <w:gridCol w:w="1390"/>
      </w:tblGrid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p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smid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dgene #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1L3 Entry Vectors</w:t>
            </w:r>
          </w:p>
        </w:tc>
      </w:tr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tL1L3 tTA-2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ains Gateway L1L3 sites. PacI and Sbf1 can be used to insert promoter of interest to drive tTA expression. Contains insulator sequence. KanR.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14</w:t>
            </w:r>
          </w:p>
        </w:tc>
      </w:tr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B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tL1L3 EF1a-tTA-2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ains Gateway L1L3 sites and EF1α promoter driving tTA. Contains insulator sequence. KanR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803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3L2 Entry Vectors</w:t>
            </w:r>
          </w:p>
        </w:tc>
      </w:tr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C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tR3L2 TetO(fl)-2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ains Gateway R3L2 sites. Full length (7 repeat) TetO. SbfI, FseI, AvrII, and SalI sites can be used to insert gene of interest, driven by TetO. Contains insulator sequence. KanR.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16</w:t>
            </w:r>
          </w:p>
        </w:tc>
      </w:tr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D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tR3L2 TetO-mCh-Rs1</w:t>
            </w:r>
          </w:p>
          <w:p>
            <w:pPr>
              <w:pStyle w:val="Normal"/>
              <w:rPr/>
            </w:pPr>
            <w:r>
              <w:rPr/>
              <w:t xml:space="preserve">(also referred to as </w:t>
            </w:r>
          </w:p>
          <w:p>
            <w:pPr>
              <w:pStyle w:val="Normal"/>
              <w:rPr/>
            </w:pPr>
            <w:r>
              <w:rPr/>
              <w:t>pEntR3L2 TetO(sh) mCh-Rs1-2)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ains Gateway R3L2 sites. TetO is missing 2 reapeats. Drives expression a mCherry-P2A-Rs1 cassette. Contains insulator sequence. KanR.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17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osa26 Destination Vector</w:t>
            </w:r>
          </w:p>
        </w:tc>
      </w:tr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E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R26 R1R2 RexNeo PI-SceI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rine Rosa26 targeting vector with R1R2 Gateway sites. Includes a ccdB cassette, Rex-Neo selection marker cassette, and DTA selection cassette. AmpR. Deposited in Addgene as “pRosa26 R1-ccdB-R2 RexNeo PI-SceI.”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18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pression vectors</w:t>
            </w:r>
          </w:p>
        </w:tc>
      </w:tr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F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-R26(EF1α-tTA/TetO-mCh-Rs1)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a26 targeting vector containing the EF1α-tTA/TetO-mCh-Rs1 cassette flanked by insulator sequences. AmpR. Deposited in Addgene as “Exp-Rosa-EF1a-tTA-mCh-Rs1-TetO(sh)-2”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19</w:t>
            </w:r>
          </w:p>
        </w:tc>
      </w:tr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G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-pcDNA3.2delCMV(EF1α-tTA/TetO-mCh-Rs1)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DNA3.2 expression vector with the majority of the CMV promoter deleted, and carrying the EF1α-tTA/TetO-mCh-Rs1 cassette flanked by insulator sequences. Amp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19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 Destination Vector</w:t>
            </w:r>
          </w:p>
        </w:tc>
      </w:tr>
      <w:tr>
        <w:trPr/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H</w:t>
            </w:r>
          </w:p>
        </w:tc>
        <w:tc>
          <w:tcPr>
            <w:tcW w:w="3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DNA3.2 GW delCMV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DNA3.2 vector with majority of the CMV promoter deleted. AmpR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4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color w:val="4F81BD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next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11:33:00Z</dcterms:created>
  <dc:creator>Ed</dc:creator>
  <dc:description/>
  <cp:keywords/>
  <dc:language>en-US</dc:language>
  <cp:lastModifiedBy> </cp:lastModifiedBy>
  <dcterms:modified xsi:type="dcterms:W3CDTF">2011-03-18T12:06:00Z</dcterms:modified>
  <cp:revision>3</cp:revision>
  <dc:subject/>
  <dc:title/>
</cp:coreProperties>
</file>